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02C994" w14:textId="13348BC8" w:rsidR="00B115D7" w:rsidRPr="00530864" w:rsidRDefault="00B115D7" w:rsidP="007348FF">
      <w:pPr>
        <w:pStyle w:val="Caption"/>
        <w:spacing w:after="0" w:line="276" w:lineRule="auto"/>
        <w:jc w:val="left"/>
        <w:rPr>
          <w:color w:val="auto"/>
          <w:sz w:val="24"/>
          <w:szCs w:val="24"/>
        </w:rPr>
      </w:pPr>
      <w:r w:rsidRPr="00530864">
        <w:rPr>
          <w:b/>
          <w:bCs/>
          <w:color w:val="auto"/>
          <w:sz w:val="24"/>
          <w:szCs w:val="24"/>
        </w:rPr>
        <w:t xml:space="preserve">Table </w:t>
      </w:r>
      <w:r w:rsidR="001C0215">
        <w:rPr>
          <w:b/>
          <w:bCs/>
          <w:color w:val="auto"/>
          <w:sz w:val="24"/>
          <w:szCs w:val="24"/>
        </w:rPr>
        <w:t>S1</w:t>
      </w:r>
      <w:r w:rsidRPr="00530864">
        <w:rPr>
          <w:b/>
          <w:bCs/>
          <w:color w:val="auto"/>
          <w:sz w:val="24"/>
          <w:szCs w:val="24"/>
        </w:rPr>
        <w:t>.</w:t>
      </w:r>
      <w:r w:rsidRPr="00530864">
        <w:rPr>
          <w:color w:val="auto"/>
          <w:sz w:val="24"/>
          <w:szCs w:val="24"/>
        </w:rPr>
        <w:t xml:space="preserve"> Target hazard quotients and non-carcinogenic health risks f</w:t>
      </w:r>
      <w:bookmarkStart w:id="0" w:name="_GoBack"/>
      <w:bookmarkEnd w:id="0"/>
      <w:r w:rsidRPr="00530864">
        <w:rPr>
          <w:color w:val="auto"/>
          <w:sz w:val="24"/>
          <w:szCs w:val="24"/>
        </w:rPr>
        <w:t xml:space="preserve">or ingestion and dermal contact with water and consumption of </w:t>
      </w:r>
      <w:r w:rsidRPr="00530864">
        <w:rPr>
          <w:i/>
          <w:iCs w:val="0"/>
          <w:color w:val="auto"/>
          <w:sz w:val="24"/>
          <w:szCs w:val="24"/>
        </w:rPr>
        <w:t>P. annectens</w:t>
      </w:r>
      <w:r w:rsidRPr="00530864">
        <w:rPr>
          <w:color w:val="auto"/>
          <w:sz w:val="24"/>
          <w:szCs w:val="24"/>
        </w:rPr>
        <w:t xml:space="preserve"> from Nyabarongo and Nyabugogo rivers.</w:t>
      </w:r>
    </w:p>
    <w:tbl>
      <w:tblPr>
        <w:tblStyle w:val="TableGrid"/>
        <w:tblW w:w="15660" w:type="dxa"/>
        <w:tblInd w:w="-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170"/>
        <w:gridCol w:w="1710"/>
        <w:gridCol w:w="1440"/>
        <w:gridCol w:w="1710"/>
        <w:gridCol w:w="1260"/>
        <w:gridCol w:w="1530"/>
        <w:gridCol w:w="1440"/>
        <w:gridCol w:w="1260"/>
        <w:gridCol w:w="1440"/>
        <w:gridCol w:w="1710"/>
      </w:tblGrid>
      <w:tr w:rsidR="00B115D7" w:rsidRPr="00581228" w14:paraId="339CCD38" w14:textId="77777777" w:rsidTr="007348FF">
        <w:trPr>
          <w:trHeight w:val="208"/>
        </w:trPr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71FC08DB" w14:textId="77777777" w:rsidR="00B115D7" w:rsidRPr="00581228" w:rsidRDefault="00B115D7" w:rsidP="00581228">
            <w:pPr>
              <w:spacing w:before="100" w:beforeAutospacing="1" w:after="100" w:afterAutospacing="1" w:line="360" w:lineRule="auto"/>
            </w:pPr>
            <w:r w:rsidRPr="00581228">
              <w:t>Sampl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14:paraId="6CECAE72" w14:textId="77777777" w:rsidR="00B115D7" w:rsidRPr="00581228" w:rsidRDefault="00B115D7" w:rsidP="00581228">
            <w:pPr>
              <w:spacing w:before="100" w:beforeAutospacing="1" w:after="100" w:afterAutospacing="1" w:line="360" w:lineRule="auto"/>
            </w:pPr>
            <w:r w:rsidRPr="00581228">
              <w:t>Group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14:paraId="4EED330A" w14:textId="77777777" w:rsidR="00B115D7" w:rsidRPr="00581228" w:rsidRDefault="00B115D7" w:rsidP="00581228">
            <w:pPr>
              <w:spacing w:before="100" w:beforeAutospacing="1" w:after="100" w:afterAutospacing="1" w:line="360" w:lineRule="auto"/>
            </w:pPr>
            <w:r w:rsidRPr="00581228">
              <w:t>Sampling Point</w:t>
            </w:r>
          </w:p>
        </w:tc>
        <w:tc>
          <w:tcPr>
            <w:tcW w:w="1008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CCBE890" w14:textId="77777777" w:rsidR="00B115D7" w:rsidRPr="00581228" w:rsidRDefault="00B115D7" w:rsidP="00581228">
            <w:pPr>
              <w:spacing w:before="100" w:beforeAutospacing="1" w:after="100" w:afterAutospacing="1" w:line="360" w:lineRule="auto"/>
              <w:jc w:val="center"/>
            </w:pPr>
            <w:r w:rsidRPr="00581228">
              <w:rPr>
                <w:bCs/>
              </w:rPr>
              <w:t>Target Hazard Quotient (THQ)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14:paraId="35A5C5AA" w14:textId="77777777" w:rsidR="00B115D7" w:rsidRPr="00581228" w:rsidRDefault="00B115D7" w:rsidP="00581228">
            <w:pPr>
              <w:spacing w:before="100" w:beforeAutospacing="1" w:after="100" w:afterAutospacing="1" w:line="360" w:lineRule="auto"/>
              <w:rPr>
                <w:bCs/>
              </w:rPr>
            </w:pPr>
            <w:r w:rsidRPr="00581228">
              <w:rPr>
                <w:bCs/>
              </w:rPr>
              <w:t>Total THQ</w:t>
            </w:r>
          </w:p>
        </w:tc>
      </w:tr>
      <w:tr w:rsidR="00581228" w:rsidRPr="00581228" w14:paraId="0E0604CA" w14:textId="77777777" w:rsidTr="007348FF">
        <w:trPr>
          <w:trHeight w:val="199"/>
        </w:trPr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2179BB9B" w14:textId="77777777" w:rsidR="00B115D7" w:rsidRPr="00581228" w:rsidRDefault="00B115D7" w:rsidP="00581228">
            <w:pPr>
              <w:spacing w:before="100" w:beforeAutospacing="1" w:after="100" w:afterAutospacing="1" w:line="360" w:lineRule="auto"/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561EF01D" w14:textId="77777777" w:rsidR="00B115D7" w:rsidRPr="00581228" w:rsidRDefault="00B115D7" w:rsidP="00581228">
            <w:pPr>
              <w:spacing w:before="100" w:beforeAutospacing="1" w:after="100" w:afterAutospacing="1" w:line="360" w:lineRule="auto"/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7BEE7B52" w14:textId="77777777" w:rsidR="00B115D7" w:rsidRPr="00581228" w:rsidRDefault="00B115D7" w:rsidP="00581228">
            <w:pPr>
              <w:spacing w:before="100" w:beforeAutospacing="1" w:after="100" w:afterAutospacing="1" w:line="360" w:lineRule="auto"/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6FE037C" w14:textId="585C7DB3" w:rsidR="00B115D7" w:rsidRPr="00581228" w:rsidRDefault="007348FF" w:rsidP="00581228">
            <w:pPr>
              <w:spacing w:before="100" w:beforeAutospacing="1" w:after="100" w:afterAutospacing="1" w:line="360" w:lineRule="auto"/>
            </w:pPr>
            <w:r>
              <w:rPr>
                <w:bCs/>
              </w:rPr>
              <w:t>Ir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9D867EA" w14:textId="0FA8E295" w:rsidR="00B115D7" w:rsidRPr="00581228" w:rsidRDefault="007348FF" w:rsidP="00581228">
            <w:pPr>
              <w:spacing w:before="100" w:beforeAutospacing="1" w:after="100" w:afterAutospacing="1" w:line="360" w:lineRule="auto"/>
            </w:pPr>
            <w:r>
              <w:t>Manganes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E175ADE" w14:textId="4B64AAC8" w:rsidR="00B115D7" w:rsidRPr="00581228" w:rsidRDefault="00B115D7" w:rsidP="00581228">
            <w:pPr>
              <w:spacing w:before="100" w:beforeAutospacing="1" w:after="100" w:afterAutospacing="1" w:line="360" w:lineRule="auto"/>
            </w:pPr>
            <w:r w:rsidRPr="00581228">
              <w:t>C</w:t>
            </w:r>
            <w:r w:rsidR="007348FF">
              <w:t>opp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105CED7" w14:textId="2CA2521D" w:rsidR="00B115D7" w:rsidRPr="00581228" w:rsidRDefault="00B115D7" w:rsidP="00581228">
            <w:pPr>
              <w:spacing w:before="100" w:beforeAutospacing="1" w:after="100" w:afterAutospacing="1" w:line="360" w:lineRule="auto"/>
            </w:pPr>
            <w:r w:rsidRPr="00581228">
              <w:t>Z</w:t>
            </w:r>
            <w:r w:rsidR="007348FF">
              <w:t>i</w:t>
            </w:r>
            <w:r w:rsidRPr="00581228">
              <w:t>n</w:t>
            </w:r>
            <w:r w:rsidR="007348FF">
              <w:t>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6DCDFEE" w14:textId="47A284F9" w:rsidR="00B115D7" w:rsidRPr="00581228" w:rsidRDefault="00B115D7" w:rsidP="00581228">
            <w:pPr>
              <w:spacing w:before="100" w:beforeAutospacing="1" w:after="100" w:afterAutospacing="1" w:line="360" w:lineRule="auto"/>
            </w:pPr>
            <w:r w:rsidRPr="00581228">
              <w:t>C</w:t>
            </w:r>
            <w:r w:rsidR="007348FF">
              <w:t>hromiu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2876E6D" w14:textId="6F4E6928" w:rsidR="00B115D7" w:rsidRPr="00581228" w:rsidRDefault="00B115D7" w:rsidP="00581228">
            <w:pPr>
              <w:spacing w:before="100" w:beforeAutospacing="1" w:after="100" w:afterAutospacing="1" w:line="360" w:lineRule="auto"/>
            </w:pPr>
            <w:r w:rsidRPr="00581228">
              <w:t>C</w:t>
            </w:r>
            <w:r w:rsidR="007348FF">
              <w:t>a</w:t>
            </w:r>
            <w:r w:rsidRPr="00581228">
              <w:t>d</w:t>
            </w:r>
            <w:r w:rsidR="007348FF">
              <w:t>miu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0A41195" w14:textId="689C68D1" w:rsidR="00B115D7" w:rsidRPr="00581228" w:rsidRDefault="007348FF" w:rsidP="00581228">
            <w:pPr>
              <w:spacing w:before="100" w:beforeAutospacing="1" w:after="100" w:afterAutospacing="1" w:line="360" w:lineRule="auto"/>
            </w:pPr>
            <w:r>
              <w:t>Lead</w:t>
            </w:r>
          </w:p>
        </w:tc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01434DA3" w14:textId="77777777" w:rsidR="00B115D7" w:rsidRPr="00581228" w:rsidRDefault="00B115D7" w:rsidP="00581228">
            <w:pPr>
              <w:spacing w:before="100" w:beforeAutospacing="1" w:after="100" w:afterAutospacing="1" w:line="360" w:lineRule="auto"/>
            </w:pPr>
          </w:p>
        </w:tc>
      </w:tr>
      <w:tr w:rsidR="00581228" w:rsidRPr="00581228" w14:paraId="5D6F4EA8" w14:textId="77777777" w:rsidTr="007348FF">
        <w:trPr>
          <w:trHeight w:val="199"/>
        </w:trPr>
        <w:tc>
          <w:tcPr>
            <w:tcW w:w="990" w:type="dxa"/>
            <w:vMerge w:val="restart"/>
            <w:tcBorders>
              <w:top w:val="single" w:sz="4" w:space="0" w:color="auto"/>
              <w:bottom w:val="nil"/>
            </w:tcBorders>
            <w:textDirection w:val="btLr"/>
          </w:tcPr>
          <w:p w14:paraId="17F2710F" w14:textId="77777777" w:rsidR="00B115D7" w:rsidRPr="00581228" w:rsidRDefault="00B115D7" w:rsidP="00581228">
            <w:pPr>
              <w:spacing w:line="360" w:lineRule="auto"/>
              <w:ind w:left="113" w:right="113"/>
              <w:jc w:val="center"/>
            </w:pPr>
            <w:r w:rsidRPr="00581228">
              <w:t xml:space="preserve">Water  (ADD </w:t>
            </w:r>
            <w:r w:rsidRPr="00581228">
              <w:rPr>
                <w:vertAlign w:val="subscript"/>
              </w:rPr>
              <w:t>Ing</w:t>
            </w:r>
            <w:r w:rsidRPr="00581228">
              <w:t>)</w:t>
            </w:r>
          </w:p>
          <w:p w14:paraId="4AE809DA" w14:textId="77777777" w:rsidR="00B115D7" w:rsidRPr="00581228" w:rsidRDefault="00B115D7" w:rsidP="00581228">
            <w:pPr>
              <w:spacing w:after="100" w:afterAutospacing="1" w:line="360" w:lineRule="auto"/>
              <w:ind w:left="113" w:right="113"/>
              <w:jc w:val="center"/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2CED7A2" w14:textId="77777777" w:rsidR="00B115D7" w:rsidRPr="00581228" w:rsidRDefault="00B115D7" w:rsidP="00581228">
            <w:pPr>
              <w:spacing w:after="100" w:afterAutospacing="1" w:line="360" w:lineRule="auto"/>
              <w:jc w:val="center"/>
            </w:pPr>
            <w:r w:rsidRPr="00581228">
              <w:t>Adults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14334582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Ruliba station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0DFE5609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2.60E-09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71374785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1.94E-07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70BFB89E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7.00E-06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061A769E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NA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4045508F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NA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3E304A87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6.18E-04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5DA7E8F2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3.41E-05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0DA065D5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6.60E-04</w:t>
            </w:r>
          </w:p>
        </w:tc>
      </w:tr>
      <w:tr w:rsidR="00581228" w:rsidRPr="00581228" w14:paraId="080199AD" w14:textId="77777777" w:rsidTr="007348FF">
        <w:trPr>
          <w:trHeight w:val="199"/>
        </w:trPr>
        <w:tc>
          <w:tcPr>
            <w:tcW w:w="990" w:type="dxa"/>
            <w:vMerge/>
            <w:tcBorders>
              <w:top w:val="nil"/>
              <w:bottom w:val="nil"/>
            </w:tcBorders>
          </w:tcPr>
          <w:p w14:paraId="1229584E" w14:textId="77777777" w:rsidR="00B115D7" w:rsidRPr="00581228" w:rsidRDefault="00B115D7" w:rsidP="00581228">
            <w:pPr>
              <w:spacing w:after="100" w:afterAutospacing="1" w:line="360" w:lineRule="auto"/>
              <w:jc w:val="center"/>
            </w:pPr>
          </w:p>
        </w:tc>
        <w:tc>
          <w:tcPr>
            <w:tcW w:w="1170" w:type="dxa"/>
            <w:vMerge/>
            <w:tcBorders>
              <w:top w:val="nil"/>
              <w:bottom w:val="nil"/>
            </w:tcBorders>
            <w:vAlign w:val="center"/>
          </w:tcPr>
          <w:p w14:paraId="572D5092" w14:textId="77777777" w:rsidR="00B115D7" w:rsidRPr="00581228" w:rsidRDefault="00B115D7" w:rsidP="00581228">
            <w:pPr>
              <w:spacing w:after="100" w:afterAutospacing="1" w:line="360" w:lineRule="auto"/>
              <w:jc w:val="center"/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078DFA3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Kirinda bridg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8282796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1.58E-09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783883F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7.29E-0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C0ECDA1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NA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EF34CF7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5.25E-0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6DC7167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3.50E-0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1F755D0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8A3B46C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5.01E-0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B4D855A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8.50E-04</w:t>
            </w:r>
          </w:p>
        </w:tc>
      </w:tr>
      <w:tr w:rsidR="00581228" w:rsidRPr="00581228" w14:paraId="69219494" w14:textId="77777777" w:rsidTr="007348FF">
        <w:trPr>
          <w:trHeight w:val="199"/>
        </w:trPr>
        <w:tc>
          <w:tcPr>
            <w:tcW w:w="990" w:type="dxa"/>
            <w:vMerge/>
            <w:tcBorders>
              <w:top w:val="nil"/>
              <w:bottom w:val="nil"/>
            </w:tcBorders>
          </w:tcPr>
          <w:p w14:paraId="40713C5E" w14:textId="77777777" w:rsidR="00B115D7" w:rsidRPr="00581228" w:rsidRDefault="00B115D7" w:rsidP="00581228">
            <w:pPr>
              <w:spacing w:after="100" w:afterAutospacing="1" w:line="360" w:lineRule="auto"/>
              <w:jc w:val="center"/>
            </w:pPr>
          </w:p>
        </w:tc>
        <w:tc>
          <w:tcPr>
            <w:tcW w:w="1170" w:type="dxa"/>
            <w:vMerge/>
            <w:tcBorders>
              <w:top w:val="nil"/>
              <w:bottom w:val="nil"/>
            </w:tcBorders>
            <w:vAlign w:val="center"/>
          </w:tcPr>
          <w:p w14:paraId="5325B6AB" w14:textId="77777777" w:rsidR="00B115D7" w:rsidRPr="00581228" w:rsidRDefault="00B115D7" w:rsidP="00581228">
            <w:pPr>
              <w:spacing w:after="100" w:afterAutospacing="1" w:line="360" w:lineRule="auto"/>
              <w:jc w:val="center"/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8DD93C3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Giticyinyoni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77A9149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3.93E-09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4245125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1.79E-0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049D80E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8.50E-0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BF23BDE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2.52E-0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6EFA8FD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8.75E-0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332B6C6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B9A7AA2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3.94E-0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05F753F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1.28E-03</w:t>
            </w:r>
          </w:p>
        </w:tc>
      </w:tr>
      <w:tr w:rsidR="00581228" w:rsidRPr="00581228" w14:paraId="5FF98364" w14:textId="77777777" w:rsidTr="007348FF">
        <w:trPr>
          <w:trHeight w:val="199"/>
        </w:trPr>
        <w:tc>
          <w:tcPr>
            <w:tcW w:w="990" w:type="dxa"/>
            <w:vMerge/>
            <w:tcBorders>
              <w:top w:val="nil"/>
              <w:bottom w:val="nil"/>
            </w:tcBorders>
          </w:tcPr>
          <w:p w14:paraId="484DCF6D" w14:textId="77777777" w:rsidR="00B115D7" w:rsidRPr="00581228" w:rsidRDefault="00B115D7" w:rsidP="00581228">
            <w:pPr>
              <w:spacing w:after="100" w:afterAutospacing="1" w:line="360" w:lineRule="auto"/>
              <w:jc w:val="center"/>
            </w:pPr>
          </w:p>
        </w:tc>
        <w:tc>
          <w:tcPr>
            <w:tcW w:w="1170" w:type="dxa"/>
            <w:vMerge w:val="restart"/>
            <w:tcBorders>
              <w:top w:val="nil"/>
              <w:bottom w:val="nil"/>
            </w:tcBorders>
            <w:vAlign w:val="center"/>
          </w:tcPr>
          <w:p w14:paraId="6C1B72C5" w14:textId="77777777" w:rsidR="00B115D7" w:rsidRPr="00581228" w:rsidRDefault="00B115D7" w:rsidP="00581228">
            <w:pPr>
              <w:spacing w:after="100" w:afterAutospacing="1" w:line="360" w:lineRule="auto"/>
              <w:jc w:val="center"/>
            </w:pPr>
            <w:r w:rsidRPr="00581228">
              <w:t>Children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40ED82A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Ruliba station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887B2F9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1.38E-09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8E9F412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6.63E-0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2450286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2.40E-0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C7E9A0E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FE900F3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NA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8D6397A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2.12E-0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D67D6EF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1.17E-0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3AD71F4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2.30E-04</w:t>
            </w:r>
          </w:p>
        </w:tc>
      </w:tr>
      <w:tr w:rsidR="00581228" w:rsidRPr="00581228" w14:paraId="7314F4A3" w14:textId="77777777" w:rsidTr="007348FF">
        <w:trPr>
          <w:trHeight w:val="199"/>
        </w:trPr>
        <w:tc>
          <w:tcPr>
            <w:tcW w:w="990" w:type="dxa"/>
            <w:vMerge/>
            <w:tcBorders>
              <w:top w:val="nil"/>
              <w:bottom w:val="nil"/>
            </w:tcBorders>
          </w:tcPr>
          <w:p w14:paraId="023286F2" w14:textId="77777777" w:rsidR="00B115D7" w:rsidRPr="00581228" w:rsidRDefault="00B115D7" w:rsidP="00581228">
            <w:pPr>
              <w:spacing w:after="100" w:afterAutospacing="1" w:line="360" w:lineRule="auto"/>
              <w:jc w:val="center"/>
            </w:pPr>
          </w:p>
        </w:tc>
        <w:tc>
          <w:tcPr>
            <w:tcW w:w="1170" w:type="dxa"/>
            <w:vMerge/>
            <w:tcBorders>
              <w:top w:val="nil"/>
              <w:bottom w:val="nil"/>
            </w:tcBorders>
            <w:vAlign w:val="center"/>
          </w:tcPr>
          <w:p w14:paraId="676FAFCE" w14:textId="77777777" w:rsidR="00B115D7" w:rsidRPr="00581228" w:rsidRDefault="00B115D7" w:rsidP="00581228">
            <w:pPr>
              <w:spacing w:after="100" w:afterAutospacing="1" w:line="360" w:lineRule="auto"/>
              <w:jc w:val="center"/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2B84D07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Kirinda bridg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36FD232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5.40E-1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3DF9B08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2.50E-0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44B7E11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NA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F3004D4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1.80E-0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0360AC3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1.20E-0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447BB33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EE55DA2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1.71E-0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045DBFA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2.90E-04</w:t>
            </w:r>
          </w:p>
        </w:tc>
      </w:tr>
      <w:tr w:rsidR="00581228" w:rsidRPr="00581228" w14:paraId="2EF88C67" w14:textId="77777777" w:rsidTr="007348FF">
        <w:trPr>
          <w:trHeight w:val="199"/>
        </w:trPr>
        <w:tc>
          <w:tcPr>
            <w:tcW w:w="990" w:type="dxa"/>
            <w:vMerge/>
            <w:tcBorders>
              <w:top w:val="nil"/>
              <w:bottom w:val="nil"/>
            </w:tcBorders>
          </w:tcPr>
          <w:p w14:paraId="05FA03DC" w14:textId="77777777" w:rsidR="00B115D7" w:rsidRPr="00581228" w:rsidRDefault="00B115D7" w:rsidP="00581228">
            <w:pPr>
              <w:spacing w:after="100" w:afterAutospacing="1" w:line="360" w:lineRule="auto"/>
              <w:jc w:val="center"/>
            </w:pPr>
          </w:p>
        </w:tc>
        <w:tc>
          <w:tcPr>
            <w:tcW w:w="1170" w:type="dxa"/>
            <w:vMerge/>
            <w:tcBorders>
              <w:top w:val="nil"/>
              <w:bottom w:val="nil"/>
            </w:tcBorders>
            <w:vAlign w:val="center"/>
          </w:tcPr>
          <w:p w14:paraId="6372BF19" w14:textId="77777777" w:rsidR="00B115D7" w:rsidRPr="00581228" w:rsidRDefault="00B115D7" w:rsidP="00581228">
            <w:pPr>
              <w:spacing w:after="100" w:afterAutospacing="1" w:line="360" w:lineRule="auto"/>
              <w:jc w:val="center"/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41A1A6B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Giticyinyoni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87449C5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1.34E-09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03EEEAB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6.13E-0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95709BC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2.90E-0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B1D558D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8.60E-0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F67DD69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3.00E-0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EA5E129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CBB9779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1.35E-0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3AEAB91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4.40E-04</w:t>
            </w:r>
          </w:p>
        </w:tc>
      </w:tr>
      <w:tr w:rsidR="00581228" w:rsidRPr="00581228" w14:paraId="24E8A7FD" w14:textId="77777777" w:rsidTr="007348FF">
        <w:trPr>
          <w:trHeight w:val="199"/>
        </w:trPr>
        <w:tc>
          <w:tcPr>
            <w:tcW w:w="990" w:type="dxa"/>
            <w:vMerge w:val="restart"/>
            <w:tcBorders>
              <w:top w:val="nil"/>
              <w:bottom w:val="nil"/>
            </w:tcBorders>
            <w:textDirection w:val="btLr"/>
          </w:tcPr>
          <w:p w14:paraId="102F2423" w14:textId="77777777" w:rsidR="00B115D7" w:rsidRPr="00581228" w:rsidRDefault="00B115D7" w:rsidP="00581228">
            <w:pPr>
              <w:spacing w:after="100" w:afterAutospacing="1" w:line="360" w:lineRule="auto"/>
              <w:ind w:left="113" w:right="113"/>
              <w:jc w:val="center"/>
              <w:rPr>
                <w:vertAlign w:val="subscript"/>
              </w:rPr>
            </w:pPr>
            <w:r w:rsidRPr="00581228">
              <w:t xml:space="preserve">Water (ADD </w:t>
            </w:r>
            <w:r w:rsidRPr="00581228">
              <w:rPr>
                <w:vertAlign w:val="subscript"/>
              </w:rPr>
              <w:t>Derm</w:t>
            </w:r>
            <w:r w:rsidRPr="00581228">
              <w:t>)</w:t>
            </w:r>
          </w:p>
          <w:p w14:paraId="7B8A0896" w14:textId="77777777" w:rsidR="00B115D7" w:rsidRPr="00581228" w:rsidRDefault="00B115D7" w:rsidP="00581228">
            <w:pPr>
              <w:spacing w:after="100" w:afterAutospacing="1" w:line="360" w:lineRule="auto"/>
              <w:ind w:left="113" w:right="113"/>
              <w:jc w:val="center"/>
            </w:pPr>
          </w:p>
        </w:tc>
        <w:tc>
          <w:tcPr>
            <w:tcW w:w="1170" w:type="dxa"/>
            <w:vMerge w:val="restart"/>
            <w:tcBorders>
              <w:top w:val="nil"/>
              <w:bottom w:val="nil"/>
            </w:tcBorders>
            <w:vAlign w:val="center"/>
          </w:tcPr>
          <w:p w14:paraId="79785355" w14:textId="77777777" w:rsidR="00B115D7" w:rsidRPr="00581228" w:rsidRDefault="00B115D7" w:rsidP="00581228">
            <w:pPr>
              <w:spacing w:after="100" w:afterAutospacing="1" w:line="360" w:lineRule="auto"/>
              <w:jc w:val="center"/>
            </w:pPr>
            <w:r w:rsidRPr="00581228">
              <w:t>Adult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821D300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Ruliba station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4A868DC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5.83E-07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BCBB32A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2.80E-0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0A513AC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1.03E-0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7F076EB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F0EC925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NA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5477DFC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8.97E-0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2B91BF7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4.93E-0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272B078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9.47E-02</w:t>
            </w:r>
          </w:p>
        </w:tc>
      </w:tr>
      <w:tr w:rsidR="00581228" w:rsidRPr="00581228" w14:paraId="5D118996" w14:textId="77777777" w:rsidTr="007348FF">
        <w:trPr>
          <w:trHeight w:val="199"/>
        </w:trPr>
        <w:tc>
          <w:tcPr>
            <w:tcW w:w="990" w:type="dxa"/>
            <w:vMerge/>
            <w:tcBorders>
              <w:top w:val="nil"/>
              <w:bottom w:val="nil"/>
            </w:tcBorders>
          </w:tcPr>
          <w:p w14:paraId="0C8157D3" w14:textId="77777777" w:rsidR="00B115D7" w:rsidRPr="00581228" w:rsidRDefault="00B115D7" w:rsidP="00581228">
            <w:pPr>
              <w:spacing w:after="100" w:afterAutospacing="1" w:line="360" w:lineRule="auto"/>
              <w:jc w:val="center"/>
            </w:pPr>
          </w:p>
        </w:tc>
        <w:tc>
          <w:tcPr>
            <w:tcW w:w="1170" w:type="dxa"/>
            <w:vMerge/>
            <w:tcBorders>
              <w:top w:val="nil"/>
              <w:bottom w:val="nil"/>
            </w:tcBorders>
            <w:vAlign w:val="center"/>
          </w:tcPr>
          <w:p w14:paraId="5912F4FF" w14:textId="77777777" w:rsidR="00B115D7" w:rsidRPr="00581228" w:rsidRDefault="00B115D7" w:rsidP="00581228">
            <w:pPr>
              <w:spacing w:after="100" w:afterAutospacing="1" w:line="360" w:lineRule="auto"/>
              <w:jc w:val="center"/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74DAF15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Kirinda bridg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A42874F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2.29E-0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54D8A89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1.06E-0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AC88361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NA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96529BB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7.62E-0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8FED0C3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5.08E-0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29B9CFD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6E248B6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7.26E-0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20C4DCC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1.23E-01</w:t>
            </w:r>
          </w:p>
        </w:tc>
      </w:tr>
      <w:tr w:rsidR="00581228" w:rsidRPr="00581228" w14:paraId="7C827C6B" w14:textId="77777777" w:rsidTr="007348FF">
        <w:trPr>
          <w:trHeight w:val="199"/>
        </w:trPr>
        <w:tc>
          <w:tcPr>
            <w:tcW w:w="990" w:type="dxa"/>
            <w:vMerge/>
            <w:tcBorders>
              <w:top w:val="nil"/>
              <w:bottom w:val="nil"/>
            </w:tcBorders>
          </w:tcPr>
          <w:p w14:paraId="04D830B6" w14:textId="77777777" w:rsidR="00B115D7" w:rsidRPr="00581228" w:rsidRDefault="00B115D7" w:rsidP="00581228">
            <w:pPr>
              <w:spacing w:after="100" w:afterAutospacing="1" w:line="360" w:lineRule="auto"/>
              <w:jc w:val="center"/>
            </w:pPr>
          </w:p>
        </w:tc>
        <w:tc>
          <w:tcPr>
            <w:tcW w:w="1170" w:type="dxa"/>
            <w:vMerge/>
            <w:tcBorders>
              <w:top w:val="nil"/>
              <w:bottom w:val="nil"/>
            </w:tcBorders>
            <w:vAlign w:val="center"/>
          </w:tcPr>
          <w:p w14:paraId="74D17B33" w14:textId="77777777" w:rsidR="00B115D7" w:rsidRPr="00581228" w:rsidRDefault="00B115D7" w:rsidP="00581228">
            <w:pPr>
              <w:spacing w:after="100" w:afterAutospacing="1" w:line="360" w:lineRule="auto"/>
              <w:jc w:val="center"/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3703F80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Giticyinyoni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440E19A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5.69E-07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81B8B16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2.59E-0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3B3C966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1.23E-0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34211F1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3.63E-0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8B713C2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1.27E-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27DBEB5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D0A1FAA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5.71E-0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86D848A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1.85E-01</w:t>
            </w:r>
          </w:p>
        </w:tc>
      </w:tr>
      <w:tr w:rsidR="00581228" w:rsidRPr="00581228" w14:paraId="4BD4A550" w14:textId="77777777" w:rsidTr="007348FF">
        <w:trPr>
          <w:trHeight w:val="199"/>
        </w:trPr>
        <w:tc>
          <w:tcPr>
            <w:tcW w:w="990" w:type="dxa"/>
            <w:vMerge/>
            <w:tcBorders>
              <w:top w:val="nil"/>
              <w:bottom w:val="nil"/>
            </w:tcBorders>
          </w:tcPr>
          <w:p w14:paraId="34EC105B" w14:textId="77777777" w:rsidR="00B115D7" w:rsidRPr="00581228" w:rsidRDefault="00B115D7" w:rsidP="00581228">
            <w:pPr>
              <w:spacing w:after="100" w:afterAutospacing="1" w:line="360" w:lineRule="auto"/>
              <w:jc w:val="center"/>
            </w:pPr>
          </w:p>
        </w:tc>
        <w:tc>
          <w:tcPr>
            <w:tcW w:w="1170" w:type="dxa"/>
            <w:vMerge w:val="restart"/>
            <w:tcBorders>
              <w:top w:val="nil"/>
              <w:bottom w:val="nil"/>
            </w:tcBorders>
            <w:vAlign w:val="center"/>
          </w:tcPr>
          <w:p w14:paraId="5F3C33B8" w14:textId="77777777" w:rsidR="00B115D7" w:rsidRPr="00581228" w:rsidRDefault="00B115D7" w:rsidP="00581228">
            <w:pPr>
              <w:spacing w:after="100" w:afterAutospacing="1" w:line="360" w:lineRule="auto"/>
              <w:jc w:val="center"/>
            </w:pPr>
            <w:r w:rsidRPr="00581228">
              <w:t>Children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39910AF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Ruliba station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221C032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4.29E-07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3D727F7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2.06E-0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024F47E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7.45E-0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4C43D5E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77336D0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NA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A0A8030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6.60E-0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FE474DF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3.56E-0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A647B23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7.03E-02</w:t>
            </w:r>
          </w:p>
        </w:tc>
      </w:tr>
      <w:tr w:rsidR="00581228" w:rsidRPr="00581228" w14:paraId="43D0B6A5" w14:textId="77777777" w:rsidTr="007348FF">
        <w:trPr>
          <w:trHeight w:val="199"/>
        </w:trPr>
        <w:tc>
          <w:tcPr>
            <w:tcW w:w="990" w:type="dxa"/>
            <w:vMerge/>
            <w:tcBorders>
              <w:top w:val="nil"/>
              <w:bottom w:val="nil"/>
            </w:tcBorders>
          </w:tcPr>
          <w:p w14:paraId="37D6BF5C" w14:textId="77777777" w:rsidR="00B115D7" w:rsidRPr="00581228" w:rsidRDefault="00B115D7" w:rsidP="00581228">
            <w:pPr>
              <w:spacing w:after="100" w:afterAutospacing="1" w:line="360" w:lineRule="auto"/>
              <w:jc w:val="center"/>
            </w:pPr>
          </w:p>
        </w:tc>
        <w:tc>
          <w:tcPr>
            <w:tcW w:w="1170" w:type="dxa"/>
            <w:vMerge/>
            <w:tcBorders>
              <w:top w:val="nil"/>
              <w:bottom w:val="nil"/>
            </w:tcBorders>
            <w:vAlign w:val="center"/>
          </w:tcPr>
          <w:p w14:paraId="44780955" w14:textId="77777777" w:rsidR="00B115D7" w:rsidRPr="00581228" w:rsidRDefault="00B115D7" w:rsidP="00581228">
            <w:pPr>
              <w:spacing w:after="100" w:afterAutospacing="1" w:line="360" w:lineRule="auto"/>
              <w:jc w:val="center"/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C0AE4B5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Kirinda bridg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8F4E3FF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1.69E-07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5DB8B39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7.77E-0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278DE87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NA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1FDAC32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5.60E-0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BC3DB1F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3.73E-0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3BA0FBF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3FB0A45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5.33E-0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0C5EAE3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9.07E-02</w:t>
            </w:r>
          </w:p>
        </w:tc>
      </w:tr>
      <w:tr w:rsidR="00581228" w:rsidRPr="00581228" w14:paraId="52D074E2" w14:textId="77777777" w:rsidTr="007348FF">
        <w:trPr>
          <w:trHeight w:val="199"/>
        </w:trPr>
        <w:tc>
          <w:tcPr>
            <w:tcW w:w="990" w:type="dxa"/>
            <w:vMerge/>
            <w:tcBorders>
              <w:top w:val="nil"/>
              <w:bottom w:val="nil"/>
            </w:tcBorders>
          </w:tcPr>
          <w:p w14:paraId="38FBA9EA" w14:textId="77777777" w:rsidR="00B115D7" w:rsidRPr="00581228" w:rsidRDefault="00B115D7" w:rsidP="00581228">
            <w:pPr>
              <w:spacing w:after="100" w:afterAutospacing="1" w:line="360" w:lineRule="auto"/>
              <w:jc w:val="center"/>
            </w:pPr>
          </w:p>
        </w:tc>
        <w:tc>
          <w:tcPr>
            <w:tcW w:w="1170" w:type="dxa"/>
            <w:vMerge/>
            <w:tcBorders>
              <w:top w:val="nil"/>
              <w:bottom w:val="nil"/>
            </w:tcBorders>
            <w:vAlign w:val="center"/>
          </w:tcPr>
          <w:p w14:paraId="29B2505F" w14:textId="77777777" w:rsidR="00B115D7" w:rsidRPr="00581228" w:rsidRDefault="00B115D7" w:rsidP="00581228">
            <w:pPr>
              <w:spacing w:after="100" w:afterAutospacing="1" w:line="360" w:lineRule="auto"/>
              <w:jc w:val="center"/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8C22899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Giticyinyoni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B9C587E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4.19E-07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7FB8443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1.91E-0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70DB171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9.00E-0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35D113F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2.68E-0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46B6584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9.30E-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7226BAC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E895C7B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4.19E-0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6ADC0F7" w14:textId="77777777" w:rsidR="00B115D7" w:rsidRPr="00581228" w:rsidRDefault="00B115D7" w:rsidP="00581228">
            <w:pPr>
              <w:spacing w:after="100" w:afterAutospacing="1" w:line="360" w:lineRule="auto"/>
              <w:rPr>
                <w:i/>
                <w:iCs/>
              </w:rPr>
            </w:pPr>
            <w:r w:rsidRPr="00581228">
              <w:rPr>
                <w:i/>
                <w:iCs/>
              </w:rPr>
              <w:t>9.73E-01</w:t>
            </w:r>
          </w:p>
        </w:tc>
      </w:tr>
      <w:tr w:rsidR="00581228" w:rsidRPr="00581228" w14:paraId="499DD990" w14:textId="77777777" w:rsidTr="007348FF">
        <w:trPr>
          <w:trHeight w:val="199"/>
        </w:trPr>
        <w:tc>
          <w:tcPr>
            <w:tcW w:w="990" w:type="dxa"/>
            <w:vMerge w:val="restart"/>
            <w:tcBorders>
              <w:top w:val="nil"/>
              <w:bottom w:val="nil"/>
            </w:tcBorders>
            <w:textDirection w:val="btLr"/>
          </w:tcPr>
          <w:p w14:paraId="2220E1F0" w14:textId="77777777" w:rsidR="00B115D7" w:rsidRPr="00581228" w:rsidRDefault="00B115D7" w:rsidP="00581228">
            <w:pPr>
              <w:spacing w:after="100" w:afterAutospacing="1" w:line="360" w:lineRule="auto"/>
              <w:ind w:left="113" w:right="113"/>
              <w:jc w:val="center"/>
            </w:pPr>
            <w:r w:rsidRPr="00581228">
              <w:t>Fish (EDI</w:t>
            </w:r>
            <w:r w:rsidRPr="00581228">
              <w:rPr>
                <w:i/>
                <w:iCs/>
              </w:rPr>
              <w:t>)</w:t>
            </w:r>
          </w:p>
        </w:tc>
        <w:tc>
          <w:tcPr>
            <w:tcW w:w="1170" w:type="dxa"/>
            <w:vMerge w:val="restart"/>
            <w:tcBorders>
              <w:top w:val="nil"/>
              <w:bottom w:val="nil"/>
            </w:tcBorders>
            <w:vAlign w:val="center"/>
          </w:tcPr>
          <w:p w14:paraId="628873E0" w14:textId="77777777" w:rsidR="00B115D7" w:rsidRPr="00581228" w:rsidRDefault="00B115D7" w:rsidP="00581228">
            <w:pPr>
              <w:spacing w:after="100" w:afterAutospacing="1" w:line="360" w:lineRule="auto"/>
              <w:jc w:val="center"/>
            </w:pPr>
            <w:r w:rsidRPr="00581228">
              <w:t>Adult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7D2415A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Ruliba station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821DF87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6.49E-0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68922F8" w14:textId="77777777" w:rsidR="00B115D7" w:rsidRPr="00581228" w:rsidRDefault="00B115D7" w:rsidP="00581228">
            <w:pPr>
              <w:spacing w:after="100" w:afterAutospacing="1" w:line="360" w:lineRule="auto"/>
              <w:rPr>
                <w:b/>
                <w:bCs/>
              </w:rPr>
            </w:pPr>
            <w:r w:rsidRPr="00581228">
              <w:rPr>
                <w:b/>
                <w:bCs/>
              </w:rPr>
              <w:t>1.62E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60F77A2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3.75E-01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A6D5F22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7.50E-0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0E7A106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1.64E-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1193ED1" w14:textId="77777777" w:rsidR="00B115D7" w:rsidRPr="00581228" w:rsidRDefault="00B115D7" w:rsidP="00581228">
            <w:pPr>
              <w:spacing w:after="100" w:afterAutospacing="1" w:line="360" w:lineRule="auto"/>
            </w:pPr>
            <w:r w:rsidRPr="00581228"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08BB763" w14:textId="77777777" w:rsidR="00B115D7" w:rsidRPr="00581228" w:rsidRDefault="00B115D7" w:rsidP="00581228">
            <w:pPr>
              <w:spacing w:after="100" w:afterAutospacing="1" w:line="360" w:lineRule="auto"/>
              <w:rPr>
                <w:b/>
                <w:bCs/>
              </w:rPr>
            </w:pPr>
            <w:r w:rsidRPr="00581228">
              <w:rPr>
                <w:b/>
                <w:bCs/>
              </w:rPr>
              <w:t>5.14E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B07142D" w14:textId="77777777" w:rsidR="00B115D7" w:rsidRPr="00581228" w:rsidRDefault="00B115D7" w:rsidP="00581228">
            <w:pPr>
              <w:spacing w:after="100" w:afterAutospacing="1" w:line="360" w:lineRule="auto"/>
              <w:rPr>
                <w:b/>
                <w:bCs/>
              </w:rPr>
            </w:pPr>
            <w:r w:rsidRPr="00581228">
              <w:rPr>
                <w:b/>
                <w:bCs/>
              </w:rPr>
              <w:t>8.53E0</w:t>
            </w:r>
          </w:p>
        </w:tc>
      </w:tr>
      <w:tr w:rsidR="00581228" w:rsidRPr="00581228" w14:paraId="7E9B4DAD" w14:textId="77777777" w:rsidTr="007348FF">
        <w:trPr>
          <w:cantSplit/>
          <w:trHeight w:val="309"/>
        </w:trPr>
        <w:tc>
          <w:tcPr>
            <w:tcW w:w="990" w:type="dxa"/>
            <w:vMerge/>
            <w:tcBorders>
              <w:top w:val="nil"/>
            </w:tcBorders>
            <w:textDirection w:val="btLr"/>
          </w:tcPr>
          <w:p w14:paraId="47B053A3" w14:textId="77777777" w:rsidR="00B115D7" w:rsidRPr="00581228" w:rsidRDefault="00B115D7" w:rsidP="00581228">
            <w:pPr>
              <w:spacing w:before="100" w:beforeAutospacing="1" w:after="100" w:afterAutospacing="1" w:line="360" w:lineRule="auto"/>
              <w:ind w:left="113" w:right="113"/>
            </w:pPr>
          </w:p>
        </w:tc>
        <w:tc>
          <w:tcPr>
            <w:tcW w:w="1170" w:type="dxa"/>
            <w:vMerge/>
            <w:tcBorders>
              <w:top w:val="nil"/>
              <w:bottom w:val="nil"/>
            </w:tcBorders>
            <w:vAlign w:val="center"/>
          </w:tcPr>
          <w:p w14:paraId="52856463" w14:textId="77777777" w:rsidR="00B115D7" w:rsidRPr="00581228" w:rsidRDefault="00B115D7" w:rsidP="00581228">
            <w:pPr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2691170" w14:textId="77777777" w:rsidR="00B115D7" w:rsidRPr="00581228" w:rsidRDefault="00B115D7" w:rsidP="00581228">
            <w:pPr>
              <w:spacing w:before="100" w:beforeAutospacing="1" w:after="100" w:afterAutospacing="1" w:line="360" w:lineRule="auto"/>
            </w:pPr>
            <w:r w:rsidRPr="00581228">
              <w:t>Kirinda bridg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3CEEFF8" w14:textId="77777777" w:rsidR="00B115D7" w:rsidRPr="00581228" w:rsidRDefault="00B115D7" w:rsidP="00581228">
            <w:pPr>
              <w:spacing w:before="100" w:beforeAutospacing="1" w:after="100" w:afterAutospacing="1" w:line="360" w:lineRule="auto"/>
            </w:pPr>
            <w:r w:rsidRPr="00581228">
              <w:t>7.99E-0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4D8E7B7" w14:textId="77777777" w:rsidR="00B115D7" w:rsidRPr="00581228" w:rsidRDefault="00B115D7" w:rsidP="00581228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581228">
              <w:rPr>
                <w:b/>
                <w:bCs/>
              </w:rPr>
              <w:t>1.68E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03E4399" w14:textId="77777777" w:rsidR="00B115D7" w:rsidRPr="00581228" w:rsidRDefault="00B115D7" w:rsidP="00581228">
            <w:pPr>
              <w:spacing w:before="100" w:beforeAutospacing="1" w:after="100" w:afterAutospacing="1" w:line="360" w:lineRule="auto"/>
            </w:pPr>
            <w:r w:rsidRPr="00581228">
              <w:t>2.75E-01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FB448E8" w14:textId="77777777" w:rsidR="00B115D7" w:rsidRPr="00581228" w:rsidRDefault="00B115D7" w:rsidP="00581228">
            <w:pPr>
              <w:spacing w:before="100" w:beforeAutospacing="1" w:after="100" w:afterAutospacing="1" w:line="360" w:lineRule="auto"/>
            </w:pPr>
            <w:r w:rsidRPr="00581228">
              <w:t>2.47E-0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25DBDBA" w14:textId="77777777" w:rsidR="00B115D7" w:rsidRPr="00581228" w:rsidRDefault="00B115D7" w:rsidP="00581228">
            <w:pPr>
              <w:spacing w:before="100" w:beforeAutospacing="1" w:after="100" w:afterAutospacing="1" w:line="360" w:lineRule="auto"/>
            </w:pPr>
            <w:r w:rsidRPr="00581228">
              <w:t>1.53E-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144736B" w14:textId="77777777" w:rsidR="00B115D7" w:rsidRPr="00581228" w:rsidRDefault="00B115D7" w:rsidP="00581228">
            <w:pPr>
              <w:spacing w:before="100" w:beforeAutospacing="1" w:after="100" w:afterAutospacing="1" w:line="360" w:lineRule="auto"/>
            </w:pPr>
            <w:r w:rsidRPr="00581228"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A0CAA75" w14:textId="77777777" w:rsidR="00B115D7" w:rsidRPr="00581228" w:rsidRDefault="00B115D7" w:rsidP="00581228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581228">
              <w:rPr>
                <w:b/>
                <w:bCs/>
              </w:rPr>
              <w:t>3.59E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2F43B7F" w14:textId="77777777" w:rsidR="00B115D7" w:rsidRPr="00581228" w:rsidRDefault="00B115D7" w:rsidP="00581228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581228">
              <w:rPr>
                <w:b/>
                <w:bCs/>
              </w:rPr>
              <w:t>6.75E0</w:t>
            </w:r>
          </w:p>
        </w:tc>
      </w:tr>
      <w:tr w:rsidR="00581228" w:rsidRPr="00581228" w14:paraId="7CB95213" w14:textId="77777777" w:rsidTr="007348FF">
        <w:trPr>
          <w:trHeight w:val="208"/>
        </w:trPr>
        <w:tc>
          <w:tcPr>
            <w:tcW w:w="990" w:type="dxa"/>
            <w:vMerge/>
          </w:tcPr>
          <w:p w14:paraId="26FFDE2F" w14:textId="77777777" w:rsidR="00B115D7" w:rsidRPr="00581228" w:rsidRDefault="00B115D7" w:rsidP="00581228">
            <w:pPr>
              <w:spacing w:before="100" w:beforeAutospacing="1" w:after="100" w:afterAutospacing="1" w:line="360" w:lineRule="auto"/>
            </w:pPr>
          </w:p>
        </w:tc>
        <w:tc>
          <w:tcPr>
            <w:tcW w:w="1170" w:type="dxa"/>
            <w:vMerge w:val="restart"/>
            <w:tcBorders>
              <w:top w:val="nil"/>
              <w:bottom w:val="nil"/>
            </w:tcBorders>
            <w:vAlign w:val="center"/>
          </w:tcPr>
          <w:p w14:paraId="40FB8020" w14:textId="77777777" w:rsidR="00B115D7" w:rsidRPr="00581228" w:rsidRDefault="00B115D7" w:rsidP="00581228">
            <w:pPr>
              <w:spacing w:before="100" w:beforeAutospacing="1" w:after="100" w:afterAutospacing="1" w:line="360" w:lineRule="auto"/>
              <w:jc w:val="center"/>
            </w:pPr>
            <w:r w:rsidRPr="00581228">
              <w:t>Children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B6F174E" w14:textId="77777777" w:rsidR="00B115D7" w:rsidRPr="00581228" w:rsidRDefault="00B115D7" w:rsidP="00581228">
            <w:pPr>
              <w:spacing w:before="100" w:beforeAutospacing="1" w:after="100" w:afterAutospacing="1" w:line="360" w:lineRule="auto"/>
            </w:pPr>
            <w:r w:rsidRPr="00581228">
              <w:t>Ruliba station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FDDD058" w14:textId="77777777" w:rsidR="00B115D7" w:rsidRPr="00581228" w:rsidRDefault="00B115D7" w:rsidP="00581228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581228">
              <w:rPr>
                <w:b/>
                <w:bCs/>
              </w:rPr>
              <w:t>2.66E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B8EA4F9" w14:textId="77777777" w:rsidR="00B115D7" w:rsidRPr="00581228" w:rsidRDefault="00B115D7" w:rsidP="00581228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581228">
              <w:rPr>
                <w:b/>
                <w:bCs/>
              </w:rPr>
              <w:t>6.48E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A5BB899" w14:textId="77777777" w:rsidR="00B115D7" w:rsidRPr="00581228" w:rsidRDefault="00B115D7" w:rsidP="00581228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581228">
              <w:rPr>
                <w:b/>
                <w:bCs/>
              </w:rPr>
              <w:t>1.48E0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BC5C51C" w14:textId="77777777" w:rsidR="00B115D7" w:rsidRPr="00581228" w:rsidRDefault="00B115D7" w:rsidP="00581228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581228">
              <w:rPr>
                <w:b/>
                <w:bCs/>
              </w:rPr>
              <w:t>3.00E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D27A2DB" w14:textId="77777777" w:rsidR="00B115D7" w:rsidRPr="00581228" w:rsidRDefault="00B115D7" w:rsidP="00581228">
            <w:pPr>
              <w:spacing w:before="100" w:beforeAutospacing="1" w:after="100" w:afterAutospacing="1" w:line="360" w:lineRule="auto"/>
            </w:pPr>
            <w:r w:rsidRPr="00581228">
              <w:t>6.57E-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49F83AE" w14:textId="77777777" w:rsidR="00B115D7" w:rsidRPr="00581228" w:rsidRDefault="00B115D7" w:rsidP="00581228">
            <w:pPr>
              <w:spacing w:before="100" w:beforeAutospacing="1" w:after="100" w:afterAutospacing="1" w:line="360" w:lineRule="auto"/>
            </w:pPr>
            <w:r w:rsidRPr="00581228"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68B4EB3" w14:textId="77777777" w:rsidR="00B115D7" w:rsidRPr="00581228" w:rsidRDefault="00B115D7" w:rsidP="00581228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581228">
              <w:rPr>
                <w:b/>
                <w:bCs/>
              </w:rPr>
              <w:t>20.54E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9571479" w14:textId="77777777" w:rsidR="00B115D7" w:rsidRPr="00581228" w:rsidRDefault="00B115D7" w:rsidP="00581228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581228">
              <w:rPr>
                <w:b/>
                <w:bCs/>
              </w:rPr>
              <w:t>34.81E0</w:t>
            </w:r>
          </w:p>
        </w:tc>
      </w:tr>
      <w:tr w:rsidR="00581228" w:rsidRPr="00581228" w14:paraId="769195C2" w14:textId="77777777" w:rsidTr="007348FF">
        <w:trPr>
          <w:trHeight w:val="208"/>
        </w:trPr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6C8EA739" w14:textId="77777777" w:rsidR="00B115D7" w:rsidRPr="00581228" w:rsidRDefault="00B115D7" w:rsidP="00581228">
            <w:pPr>
              <w:spacing w:before="100" w:beforeAutospacing="1" w:after="100" w:afterAutospacing="1" w:line="360" w:lineRule="auto"/>
            </w:pPr>
          </w:p>
        </w:tc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</w:tcPr>
          <w:p w14:paraId="37B22D85" w14:textId="77777777" w:rsidR="00B115D7" w:rsidRPr="00581228" w:rsidRDefault="00B115D7" w:rsidP="00581228">
            <w:pPr>
              <w:spacing w:before="100" w:beforeAutospacing="1" w:after="100" w:afterAutospacing="1" w:line="360" w:lineRule="auto"/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49890BE0" w14:textId="77777777" w:rsidR="00B115D7" w:rsidRPr="00581228" w:rsidRDefault="00B115D7" w:rsidP="00581228">
            <w:pPr>
              <w:spacing w:before="100" w:beforeAutospacing="1" w:line="360" w:lineRule="auto"/>
            </w:pPr>
            <w:r w:rsidRPr="00581228">
              <w:t>Kirinda bridg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299971EF" w14:textId="77777777" w:rsidR="00B115D7" w:rsidRPr="00581228" w:rsidRDefault="00B115D7" w:rsidP="00581228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581228">
              <w:rPr>
                <w:b/>
                <w:bCs/>
              </w:rPr>
              <w:t>3.19E0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7EB4A454" w14:textId="77777777" w:rsidR="00B115D7" w:rsidRPr="00581228" w:rsidRDefault="00B115D7" w:rsidP="00581228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581228">
              <w:rPr>
                <w:b/>
                <w:bCs/>
              </w:rPr>
              <w:t>6.71E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31127CB" w14:textId="77777777" w:rsidR="00B115D7" w:rsidRPr="00581228" w:rsidRDefault="00B115D7" w:rsidP="00DD5220">
            <w:pPr>
              <w:spacing w:before="100" w:beforeAutospacing="1" w:line="360" w:lineRule="auto"/>
              <w:rPr>
                <w:b/>
                <w:bCs/>
              </w:rPr>
            </w:pPr>
            <w:r w:rsidRPr="00581228">
              <w:rPr>
                <w:b/>
                <w:bCs/>
              </w:rPr>
              <w:t>1.08E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74308B8E" w14:textId="77777777" w:rsidR="00B115D7" w:rsidRPr="00581228" w:rsidRDefault="00B115D7" w:rsidP="00581228">
            <w:pPr>
              <w:spacing w:before="100" w:beforeAutospacing="1" w:after="100" w:afterAutospacing="1" w:line="360" w:lineRule="auto"/>
            </w:pPr>
            <w:r w:rsidRPr="00581228">
              <w:t>9.93E-0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0566CDB0" w14:textId="77777777" w:rsidR="00B115D7" w:rsidRPr="00581228" w:rsidRDefault="00B115D7" w:rsidP="00581228">
            <w:pPr>
              <w:spacing w:before="100" w:beforeAutospacing="1" w:after="100" w:afterAutospacing="1" w:line="360" w:lineRule="auto"/>
            </w:pPr>
            <w:r w:rsidRPr="00581228">
              <w:t>6.13E-0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3ED793B" w14:textId="77777777" w:rsidR="00B115D7" w:rsidRPr="00581228" w:rsidRDefault="00B115D7" w:rsidP="00581228">
            <w:pPr>
              <w:spacing w:before="100" w:beforeAutospacing="1" w:after="100" w:afterAutospacing="1" w:line="360" w:lineRule="auto"/>
            </w:pPr>
            <w:r w:rsidRPr="00581228">
              <w:t>N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5850B149" w14:textId="77777777" w:rsidR="00B115D7" w:rsidRPr="00581228" w:rsidRDefault="00B115D7" w:rsidP="00581228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581228">
              <w:rPr>
                <w:b/>
                <w:bCs/>
              </w:rPr>
              <w:t>14.38E0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2AAE2A18" w14:textId="77777777" w:rsidR="00B115D7" w:rsidRPr="00581228" w:rsidRDefault="00B115D7" w:rsidP="00581228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581228">
              <w:rPr>
                <w:b/>
                <w:bCs/>
              </w:rPr>
              <w:t>25.89E0</w:t>
            </w:r>
          </w:p>
        </w:tc>
      </w:tr>
    </w:tbl>
    <w:p w14:paraId="4A2B38C6" w14:textId="77777777" w:rsidR="00B115D7" w:rsidRPr="00DD5220" w:rsidRDefault="00B115D7" w:rsidP="00DD5220">
      <w:pPr>
        <w:pStyle w:val="Head1"/>
        <w:spacing w:after="0" w:line="276" w:lineRule="auto"/>
        <w:jc w:val="center"/>
        <w:rPr>
          <w:rFonts w:ascii="Times" w:hAnsi="Times" w:cs="Times"/>
          <w:b w:val="0"/>
          <w:bCs/>
          <w:iCs/>
          <w:sz w:val="24"/>
          <w:szCs w:val="24"/>
        </w:rPr>
      </w:pPr>
      <w:r w:rsidRPr="00DD5220">
        <w:rPr>
          <w:rFonts w:ascii="Times" w:hAnsi="Times" w:cs="Times"/>
          <w:b w:val="0"/>
          <w:bCs/>
          <w:iCs/>
          <w:sz w:val="24"/>
          <w:szCs w:val="24"/>
        </w:rPr>
        <w:t>NA</w:t>
      </w:r>
      <w:r w:rsidRPr="00DD5220">
        <w:rPr>
          <w:rFonts w:ascii="Times" w:hAnsi="Times" w:cs="Times"/>
          <w:b w:val="0"/>
          <w:bCs/>
          <w:i/>
          <w:sz w:val="24"/>
          <w:szCs w:val="24"/>
        </w:rPr>
        <w:t>-</w:t>
      </w:r>
      <w:r w:rsidRPr="00DD5220">
        <w:rPr>
          <w:rFonts w:ascii="Times" w:hAnsi="Times" w:cs="Times"/>
          <w:b w:val="0"/>
          <w:bCs/>
          <w:iCs/>
          <w:caps w:val="0"/>
          <w:sz w:val="24"/>
          <w:szCs w:val="24"/>
        </w:rPr>
        <w:t>Not Applicable</w:t>
      </w:r>
      <w:r w:rsidRPr="00DD5220">
        <w:rPr>
          <w:rFonts w:ascii="Times" w:hAnsi="Times" w:cs="Times"/>
          <w:b w:val="0"/>
          <w:bCs/>
          <w:i/>
          <w:caps w:val="0"/>
          <w:sz w:val="24"/>
          <w:szCs w:val="24"/>
        </w:rPr>
        <w:t xml:space="preserve">. </w:t>
      </w:r>
      <w:bookmarkStart w:id="1" w:name="_Hlk26061256"/>
      <w:r w:rsidRPr="00DD5220">
        <w:rPr>
          <w:rFonts w:ascii="Times" w:hAnsi="Times" w:cs="Times"/>
          <w:b w:val="0"/>
          <w:bCs/>
          <w:iCs/>
          <w:caps w:val="0"/>
          <w:sz w:val="24"/>
          <w:szCs w:val="24"/>
        </w:rPr>
        <w:t xml:space="preserve">Values in </w:t>
      </w:r>
      <w:r w:rsidRPr="00DD5220">
        <w:rPr>
          <w:rFonts w:ascii="Times" w:hAnsi="Times" w:cs="Times"/>
          <w:iCs/>
          <w:caps w:val="0"/>
          <w:sz w:val="24"/>
          <w:szCs w:val="24"/>
        </w:rPr>
        <w:t>bold</w:t>
      </w:r>
      <w:r w:rsidRPr="00DD5220">
        <w:rPr>
          <w:rFonts w:ascii="Times" w:hAnsi="Times" w:cs="Times"/>
          <w:b w:val="0"/>
          <w:bCs/>
          <w:iCs/>
          <w:caps w:val="0"/>
          <w:sz w:val="24"/>
          <w:szCs w:val="24"/>
        </w:rPr>
        <w:t xml:space="preserve"> are greater than </w:t>
      </w:r>
      <w:r w:rsidRPr="00DD5220">
        <w:rPr>
          <w:rFonts w:ascii="Times" w:hAnsi="Times" w:cs="Times"/>
          <w:iCs/>
          <w:caps w:val="0"/>
          <w:sz w:val="24"/>
          <w:szCs w:val="24"/>
        </w:rPr>
        <w:t>1</w:t>
      </w:r>
      <w:bookmarkEnd w:id="1"/>
      <w:r w:rsidRPr="00DD5220">
        <w:rPr>
          <w:rFonts w:ascii="Times" w:hAnsi="Times" w:cs="Times"/>
          <w:b w:val="0"/>
          <w:bCs/>
          <w:iCs/>
          <w:caps w:val="0"/>
          <w:sz w:val="24"/>
          <w:szCs w:val="24"/>
        </w:rPr>
        <w:t>.</w:t>
      </w:r>
    </w:p>
    <w:p w14:paraId="772DE329" w14:textId="77777777" w:rsidR="00B115D7" w:rsidRPr="00F6132B" w:rsidRDefault="00B115D7" w:rsidP="00B115D7">
      <w:pPr>
        <w:pStyle w:val="Head1"/>
        <w:spacing w:after="0" w:line="276" w:lineRule="auto"/>
        <w:rPr>
          <w:rFonts w:ascii="Times" w:hAnsi="Times" w:cs="Times"/>
          <w:b w:val="0"/>
          <w:bCs/>
          <w:iCs/>
          <w:caps w:val="0"/>
          <w:sz w:val="20"/>
        </w:rPr>
      </w:pPr>
    </w:p>
    <w:p w14:paraId="1A771900" w14:textId="77777777" w:rsidR="00C4429D" w:rsidRDefault="00C4429D"/>
    <w:sectPr w:rsidR="00C4429D" w:rsidSect="00B115D7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5D7"/>
    <w:rsid w:val="000C0114"/>
    <w:rsid w:val="001C0215"/>
    <w:rsid w:val="00232B7E"/>
    <w:rsid w:val="00247312"/>
    <w:rsid w:val="004626C3"/>
    <w:rsid w:val="004A6DF8"/>
    <w:rsid w:val="00530864"/>
    <w:rsid w:val="0057579E"/>
    <w:rsid w:val="00581228"/>
    <w:rsid w:val="007348FF"/>
    <w:rsid w:val="00925700"/>
    <w:rsid w:val="00B115D7"/>
    <w:rsid w:val="00C4429D"/>
    <w:rsid w:val="00CF74D7"/>
    <w:rsid w:val="00DD5220"/>
    <w:rsid w:val="00E2304F"/>
    <w:rsid w:val="00F62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2CC5E"/>
  <w15:chartTrackingRefBased/>
  <w15:docId w15:val="{5A6D0880-0A74-4361-8199-C2306C660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5D7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15D7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115D7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customStyle="1" w:styleId="Head1">
    <w:name w:val="Head1"/>
    <w:basedOn w:val="Normal"/>
    <w:rsid w:val="00B115D7"/>
    <w:pPr>
      <w:keepNext/>
      <w:spacing w:after="240"/>
    </w:pPr>
    <w:rPr>
      <w:rFonts w:ascii="Helvetica" w:eastAsia="Times New Roman" w:hAnsi="Helvetica"/>
      <w:b/>
      <w:caps/>
      <w:sz w:val="22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rhys</dc:creator>
  <cp:keywords/>
  <dc:description/>
  <cp:lastModifiedBy>Timothyrhys</cp:lastModifiedBy>
  <cp:revision>12</cp:revision>
  <dcterms:created xsi:type="dcterms:W3CDTF">2019-12-14T17:05:00Z</dcterms:created>
  <dcterms:modified xsi:type="dcterms:W3CDTF">2019-12-17T13:58:00Z</dcterms:modified>
</cp:coreProperties>
</file>